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Ind w:w="10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812"/>
        <w:gridCol w:w="1134"/>
      </w:tblGrid>
      <w:tr w:rsidR="00826A07" w:rsidRPr="00F922B5" w14:paraId="3DBF2FC9" w14:textId="77777777" w:rsidTr="00FB606F">
        <w:tc>
          <w:tcPr>
            <w:tcW w:w="8222" w:type="dxa"/>
            <w:gridSpan w:val="3"/>
            <w:tcBorders>
              <w:top w:val="nil"/>
              <w:bottom w:val="single" w:sz="12" w:space="0" w:color="000000" w:themeColor="text1"/>
            </w:tcBorders>
          </w:tcPr>
          <w:p w14:paraId="52C72ABB" w14:textId="77777777" w:rsidR="00826A07" w:rsidRPr="00F922B5" w:rsidRDefault="00826A07" w:rsidP="00FB606F">
            <w:pPr>
              <w:pStyle w:val="a7"/>
              <w:snapToGrid w:val="0"/>
              <w:spacing w:before="0"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Supplemental Table 1. Search strategies of databases</w:t>
            </w:r>
          </w:p>
        </w:tc>
      </w:tr>
      <w:tr w:rsidR="00826A07" w:rsidRPr="00F922B5" w14:paraId="7332DD58" w14:textId="77777777" w:rsidTr="00FB606F">
        <w:tc>
          <w:tcPr>
            <w:tcW w:w="12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A99026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81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AFE98E4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ie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43C2A6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out</w:t>
            </w:r>
            <w:bookmarkStart w:id="0" w:name="_GoBack"/>
            <w:bookmarkEnd w:id="0"/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es</w:t>
            </w:r>
          </w:p>
        </w:tc>
      </w:tr>
      <w:tr w:rsidR="00826A07" w:rsidRPr="00F922B5" w14:paraId="7E8A8C43" w14:textId="77777777" w:rsidTr="00FB606F">
        <w:tc>
          <w:tcPr>
            <w:tcW w:w="1276" w:type="dxa"/>
            <w:tcBorders>
              <w:top w:val="single" w:sz="4" w:space="0" w:color="000000" w:themeColor="text1"/>
            </w:tcBorders>
          </w:tcPr>
          <w:p w14:paraId="016280D1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PubMed Database</w:t>
            </w:r>
          </w:p>
        </w:tc>
        <w:tc>
          <w:tcPr>
            <w:tcW w:w="5812" w:type="dxa"/>
            <w:tcBorders>
              <w:top w:val="single" w:sz="4" w:space="0" w:color="000000" w:themeColor="text1"/>
            </w:tcBorders>
          </w:tcPr>
          <w:p w14:paraId="3AF4918A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1 Search Uterine Cervical Neoplasms [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  <w:p w14:paraId="53803D24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2 Search ((((((((((((((((((((((((((Cervical Neoplasm, Uterine[Title/Abstract]) OR Cervical Neoplasms, Uterine[Title/Abstract]) OR Neoplasm, Uterine Cervical[Title/Abstract]) OR Neoplasms, Uterine Cervical[Title/Abstract]) OR Uterine Cervical Neoplasm[Title/Abstract]) OR Neoplasms, Cervical[Title/Abstract]) OR Cervical Neoplasms[Title/Abstract]) OR Cervical Neoplasm[Title/Abstract]) OR Neoplasm, Cervical[Title/Abstract]) OR Neoplasms, Cervix[Title/Abstract]) OR Cervix Neoplasms[Title/Abstract]) OR Cervix Neoplasm[Title/Abstract]) OR Neoplasm, Cervix[Title/Abstract]) OR Cancer of the Uterine Cervix[Title/Abstract]) OR Cancer of the Cervix[Title/Abstract]) OR Cervical Cancer[Title/Abstract]) OR Uterine Cervical Cancer[Title/Abstract]) OR Cancer, Uterine Cervical[Title/Abstract]) OR Cancers, Uterine Cervical[Title/Abstract]) OR Cervical Cancer, 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erine[Title/Abstract]) OR Cervical Cancers, Uterine[Title/Abstract]) OR Uterine Cervical Cancers[Title/Abstract]) OR Cancer of Cervix[Title/Abstract]) OR Cervix Cancer[Title/Abstract]) OR Cancer, Cervix[Title/Abstract]) OR Cancers, Cervix[Title/Abstract]) OR Carcinoma of the Cervix[Title/Abstract]</w:t>
            </w:r>
          </w:p>
          <w:p w14:paraId="79B6637E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3 Search (#1) OR #2</w:t>
            </w:r>
          </w:p>
          <w:p w14:paraId="6513DBAC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4 Search (</w:t>
            </w:r>
            <w:proofErr w:type="gram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adaptive[</w:t>
            </w:r>
            <w:proofErr w:type="gram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tle/Abstract]) OR (IGABT[Title/Abstract])</w:t>
            </w:r>
          </w:p>
          <w:p w14:paraId="45DF3BE9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5 Search (brachytherapy [Title/Abstract]) </w:t>
            </w:r>
          </w:p>
          <w:p w14:paraId="200A3F1A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6 Search ((#3) AND (#4)) AND (#5)</w:t>
            </w:r>
          </w:p>
          <w:p w14:paraId="442379AC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Filter: Language: English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1FFFA24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14:paraId="2D01AC74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  <w:p w14:paraId="3441A121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F314D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3274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75DA9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0E81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3E5E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800A6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DB473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078F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C953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5F6E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E39DD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E985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83A1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A8749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4D50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E7C9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F568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805A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E0534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A6971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BEDD0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F35A1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93F01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2B0DB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76A78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4A31E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C5E2E" w14:textId="731D528B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2E5DA5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  <w:p w14:paraId="36F6D87C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DBD774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  <w:p w14:paraId="2AE53EC8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  <w:p w14:paraId="37A636A1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826A07" w:rsidRPr="00F922B5" w14:paraId="08E98695" w14:textId="77777777" w:rsidTr="00FB606F">
        <w:tc>
          <w:tcPr>
            <w:tcW w:w="1276" w:type="dxa"/>
          </w:tcPr>
          <w:p w14:paraId="2433D503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eb of Science Core Collection</w:t>
            </w:r>
          </w:p>
        </w:tc>
        <w:tc>
          <w:tcPr>
            <w:tcW w:w="5812" w:type="dxa"/>
          </w:tcPr>
          <w:p w14:paraId="737F9281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1 TOPIC: (Uterine Cervical Neoplasms)</w:t>
            </w:r>
          </w:p>
          <w:p w14:paraId="00244478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2 TI=(Cervical Neoplasm, Uterine) OR TI=(Cervical Neoplasms, Uterine) OR TI=(Neoplasm, Uterine Cervical) OR TI=(Neoplasms, Uterine Cervical) OR TI=(Uterine Cervical Neoplasm) OR TI=(Neoplasms, Cervical) OR TI=(Cervical Neoplasms) OR TI=(Cervical Neoplasm) OR TI=(Neoplasm, Cervical) OR TI=(Neoplasms, Cervix) OR TI=(Cervix Neoplasms) OR TI=(Cervix Neoplasm) OR TI=(Neoplasm, Cervix) OR TI=(Cancer of the Uterine Cervix) OR TI=(Cancer of the Cervix) OR TI=(Cervical Cancer) OR TI=(Uterine 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) OR TI=(Cancer, Uterine Cervical) OR TI=(Cancers, Uterine Cervical) OR TI=(Cervical Cancer, Uterine) OR TI=(Cervical Cancers, Uterine) OR TI=(Uterine Cervical Cancers) OR TI=(Cancer of Cervix) OR TI=(Cervix Cancer) OR TI=(Cancer, Cervix) OR TI=(Cancers, Cervix) OR TI=(Carcinoma of the Cervix)</w:t>
            </w:r>
          </w:p>
          <w:p w14:paraId="0A636EC3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3 #1 OR #2</w:t>
            </w:r>
          </w:p>
          <w:p w14:paraId="239CE70A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4 TI=(adaptive) OR TI=(IGABT) </w:t>
            </w:r>
          </w:p>
          <w:p w14:paraId="55583553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5 TI=(brachytherapy)</w:t>
            </w:r>
          </w:p>
          <w:p w14:paraId="3402A5C7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6 #3 AND #4 AND #5</w:t>
            </w:r>
          </w:p>
          <w:p w14:paraId="649EA5BF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Filter: Language: English</w:t>
            </w:r>
          </w:p>
        </w:tc>
        <w:tc>
          <w:tcPr>
            <w:tcW w:w="1134" w:type="dxa"/>
          </w:tcPr>
          <w:p w14:paraId="35498427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  <w:p w14:paraId="605F97F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  <w:p w14:paraId="4E56E495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C04E3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473B8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85267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E1D4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6CB5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2D30B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7270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25107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B46A5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1FE4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40D69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32A0B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0CAFA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7B0A3" w14:textId="77777777" w:rsidR="00826A07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0328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6006D84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  <w:p w14:paraId="19764B6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  <w:p w14:paraId="6A3872B5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29568F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6A07" w:rsidRPr="00F922B5" w14:paraId="75264E33" w14:textId="77777777" w:rsidTr="00FB606F">
        <w:tc>
          <w:tcPr>
            <w:tcW w:w="1276" w:type="dxa"/>
          </w:tcPr>
          <w:p w14:paraId="01DCBF59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he Cochrane Library</w:t>
            </w:r>
          </w:p>
        </w:tc>
        <w:tc>
          <w:tcPr>
            <w:tcW w:w="5812" w:type="dxa"/>
          </w:tcPr>
          <w:p w14:paraId="0CA57C2C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 descriptor: [Uterine Cervical Neoplasms] explode all trees </w:t>
            </w:r>
          </w:p>
          <w:p w14:paraId="4399585D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2 (Uterine Cervical Neoplasm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6CDFB0FA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3 (Cervical Neoplasms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5C95697E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4 (Cervical Neoplasm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6AFCFE95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5 (Cervix Neoplasms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06BF84FB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6 (Cervix Neoplasm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7C5D458E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7 (Cancer of the Uterine Cervix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21425784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8 (Cancer of the Cervix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09243168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9 (Cervical Cancer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4C881D13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0 (Uterine Cervical Cancer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1CD047E2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1 (Uterine Cervical Cancers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7D6264BE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2 (Cervix Cancer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42BFBD57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3 (Cancers, Cervix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50CF973C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#14 (Carcinoma of the Cervix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46E9B076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15 #1 OR #2 OR #3 OR #4 OR #5 OR #6 OR #7 OR #8 OR #9 OR #10 OR #11 OR #12 OR #13 OR #14</w:t>
            </w:r>
          </w:p>
          <w:p w14:paraId="0E238CA4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6 (adaptive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, ab, kw </w:t>
            </w:r>
          </w:p>
          <w:p w14:paraId="04D72707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7 (IGABT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4D00FAE7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 xml:space="preserve">#18 (brachytherapy): </w:t>
            </w:r>
            <w:proofErr w:type="spellStart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39A65512" w14:textId="77777777" w:rsidR="00826A07" w:rsidRPr="00F922B5" w:rsidRDefault="00826A07" w:rsidP="00FB606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#19 #15 AND #16 AND #18</w:t>
            </w:r>
          </w:p>
        </w:tc>
        <w:tc>
          <w:tcPr>
            <w:tcW w:w="1134" w:type="dxa"/>
          </w:tcPr>
          <w:p w14:paraId="3D1A759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  <w:p w14:paraId="3B1F25A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58B0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4AE29CC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  <w:p w14:paraId="72A62C7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6C053383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14:paraId="1E9617B6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7F1862F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  <w:p w14:paraId="659A040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14:paraId="609A9B60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  <w:p w14:paraId="2647893E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2168E16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4F9CB42A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  <w:p w14:paraId="49B8977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49983CEC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  <w:p w14:paraId="70661182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  <w:p w14:paraId="16BA9806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6D1F5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  <w:p w14:paraId="76916B2F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3C9D958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2B5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  <w:p w14:paraId="31A3D4C5" w14:textId="77777777" w:rsidR="00826A07" w:rsidRPr="00F922B5" w:rsidRDefault="00826A07" w:rsidP="00FB606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05AB6F54" w14:textId="77777777" w:rsidR="00D11B3B" w:rsidRDefault="00D11B3B"/>
    <w:sectPr w:rsidR="00D11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522C5" w14:textId="77777777" w:rsidR="00DD4E81" w:rsidRDefault="00DD4E81" w:rsidP="00826A07">
      <w:r>
        <w:separator/>
      </w:r>
    </w:p>
  </w:endnote>
  <w:endnote w:type="continuationSeparator" w:id="0">
    <w:p w14:paraId="08AA2953" w14:textId="77777777" w:rsidR="00DD4E81" w:rsidRDefault="00DD4E81" w:rsidP="00826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D1A10" w14:textId="77777777" w:rsidR="00DD4E81" w:rsidRDefault="00DD4E81" w:rsidP="00826A07">
      <w:r>
        <w:separator/>
      </w:r>
    </w:p>
  </w:footnote>
  <w:footnote w:type="continuationSeparator" w:id="0">
    <w:p w14:paraId="018348B5" w14:textId="77777777" w:rsidR="00DD4E81" w:rsidRDefault="00DD4E81" w:rsidP="00826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A0944"/>
    <w:rsid w:val="00826A07"/>
    <w:rsid w:val="00D11B3B"/>
    <w:rsid w:val="00DA0944"/>
    <w:rsid w:val="00DD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2E30D"/>
  <w15:chartTrackingRefBased/>
  <w15:docId w15:val="{69E26C2B-9110-455E-834B-0ADEEF63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A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A07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826A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826A0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2-07T01:05:00Z</dcterms:created>
  <dcterms:modified xsi:type="dcterms:W3CDTF">2022-02-07T01:06:00Z</dcterms:modified>
</cp:coreProperties>
</file>